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Spec="center" w:tblpY="2061"/>
        <w:tblW w:w="4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1390"/>
        <w:gridCol w:w="2143"/>
        <w:gridCol w:w="3217"/>
      </w:tblGrid>
      <w:tr w:rsidR="00CA0BA0" w:rsidRPr="00211112" w:rsidTr="0051622F">
        <w:trPr>
          <w:trHeight w:val="297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ard</w:t>
            </w:r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E55B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usehold</w:t>
            </w:r>
            <w:r w:rsidRPr="002111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6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ndomly selected</w:t>
            </w:r>
          </w:p>
        </w:tc>
        <w:tc>
          <w:tcPr>
            <w:tcW w:w="2048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 size in selected wards</w:t>
            </w:r>
          </w:p>
        </w:tc>
      </w:tr>
      <w:tr w:rsidR="00CA0BA0" w:rsidRPr="00CA0BA0" w:rsidTr="0051622F">
        <w:trPr>
          <w:trHeight w:val="297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36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48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CA0BA0" w:rsidRPr="00CA0BA0" w:rsidTr="0051622F">
        <w:trPr>
          <w:trHeight w:val="297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36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48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0BA0" w:rsidRPr="00CA0BA0" w:rsidTr="0051622F">
        <w:trPr>
          <w:trHeight w:val="297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36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48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CA0BA0" w:rsidRPr="00CA0BA0" w:rsidTr="0051622F">
        <w:trPr>
          <w:trHeight w:val="297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6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48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CA0BA0" w:rsidRPr="00CA0BA0" w:rsidTr="0051622F">
        <w:trPr>
          <w:trHeight w:val="297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51622F">
            <w:pPr>
              <w:spacing w:after="0" w:line="240" w:lineRule="auto"/>
              <w:ind w:left="-284" w:right="-2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bookmarkStart w:id="0" w:name="_GoBack"/>
            <w:bookmarkEnd w:id="0"/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36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48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0BA0" w:rsidRPr="00CA0BA0" w:rsidTr="0051622F">
        <w:trPr>
          <w:trHeight w:val="297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36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48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0BA0" w:rsidRPr="00CA0BA0" w:rsidTr="0051622F">
        <w:trPr>
          <w:trHeight w:val="297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36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48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</w:tr>
      <w:tr w:rsidR="00CA0BA0" w:rsidRPr="00CA0BA0" w:rsidTr="0051622F">
        <w:trPr>
          <w:trHeight w:val="297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36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48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A0BA0" w:rsidRPr="00CA0BA0" w:rsidTr="0051622F">
        <w:trPr>
          <w:trHeight w:val="297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36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48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</w:tr>
      <w:tr w:rsidR="00CA0BA0" w:rsidRPr="00CA0BA0" w:rsidTr="0051622F">
        <w:trPr>
          <w:trHeight w:val="297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CA0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8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06</w:t>
            </w:r>
          </w:p>
        </w:tc>
        <w:tc>
          <w:tcPr>
            <w:tcW w:w="1365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CA0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8" w:type="pct"/>
            <w:shd w:val="clear" w:color="auto" w:fill="auto"/>
            <w:noWrap/>
            <w:vAlign w:val="bottom"/>
            <w:hideMark/>
          </w:tcPr>
          <w:p w:rsidR="00CA0BA0" w:rsidRPr="00E55BC8" w:rsidRDefault="00CA0BA0" w:rsidP="00211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25</w:t>
            </w:r>
          </w:p>
        </w:tc>
      </w:tr>
      <w:tr w:rsidR="00CA0BA0" w:rsidRPr="00CA0BA0" w:rsidTr="0051622F">
        <w:trPr>
          <w:trHeight w:val="297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:rsidR="00CA0BA0" w:rsidRPr="00E55BC8" w:rsidRDefault="00CA0BA0" w:rsidP="00CA0B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B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  <w:r w:rsidRPr="00E55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55B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useholds in selected wards=1372</w:t>
            </w:r>
          </w:p>
        </w:tc>
      </w:tr>
    </w:tbl>
    <w:p w:rsidR="006E605D" w:rsidRPr="00CA0BA0" w:rsidRDefault="0051622F" w:rsidP="0051622F">
      <w:pPr>
        <w:spacing w:after="0" w:line="240" w:lineRule="auto"/>
        <w:ind w:right="4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162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dditional file 1:  </w:t>
      </w:r>
      <w:r w:rsidR="00CA0BA0" w:rsidRPr="00CA0B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ble showing sample size in randomly selected wards in Hattimuda VDC, Morang District, Nepal</w:t>
      </w:r>
    </w:p>
    <w:p w:rsidR="00CA0BA0" w:rsidRPr="00CA0BA0" w:rsidRDefault="00CA0BA0" w:rsidP="00CA0BA0">
      <w:pPr>
        <w:spacing w:after="0" w:line="240" w:lineRule="auto"/>
        <w:ind w:right="-2886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CA0BA0" w:rsidRPr="00CA0BA0" w:rsidRDefault="00CA0BA0" w:rsidP="00CA0BA0">
      <w:pPr>
        <w:spacing w:after="0" w:line="240" w:lineRule="auto"/>
        <w:ind w:right="-2886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596"/>
      </w:tblGrid>
      <w:tr w:rsidR="00CA0BA0" w:rsidRPr="00CA0BA0">
        <w:trPr>
          <w:trHeight w:val="101"/>
        </w:trPr>
        <w:tc>
          <w:tcPr>
            <w:tcW w:w="8596" w:type="dxa"/>
          </w:tcPr>
          <w:p w:rsidR="00CA0BA0" w:rsidRPr="00CA0BA0" w:rsidRDefault="00211112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="00CA0BA0" w:rsidRPr="00CA0BA0">
              <w:rPr>
                <w:rFonts w:ascii="Times New Roman" w:eastAsia="Times New Roman" w:hAnsi="Times New Roman" w:cs="Times New Roman"/>
              </w:rPr>
              <w:t xml:space="preserve">Household number according to </w:t>
            </w:r>
            <w:r w:rsidR="00CA0BA0" w:rsidRPr="00CA0BA0">
              <w:rPr>
                <w:rFonts w:ascii="Times New Roman" w:hAnsi="Times New Roman" w:cs="Times New Roman"/>
                <w:bCs/>
              </w:rPr>
              <w:t>National Population Census 2011, Morang, Central Bureau of Statistics.</w:t>
            </w:r>
          </w:p>
        </w:tc>
      </w:tr>
    </w:tbl>
    <w:p w:rsidR="00CA0BA0" w:rsidRPr="00CA0BA0" w:rsidRDefault="00CA0BA0" w:rsidP="00CA0BA0">
      <w:pPr>
        <w:spacing w:after="0" w:line="240" w:lineRule="auto"/>
        <w:ind w:right="-2886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CA0BA0" w:rsidRPr="00CA0BA0" w:rsidSect="00516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62BA" w:rsidRDefault="003062BA" w:rsidP="00E55BC8">
      <w:pPr>
        <w:spacing w:after="0" w:line="240" w:lineRule="auto"/>
      </w:pPr>
      <w:r>
        <w:separator/>
      </w:r>
    </w:p>
  </w:endnote>
  <w:endnote w:type="continuationSeparator" w:id="0">
    <w:p w:rsidR="003062BA" w:rsidRDefault="003062BA" w:rsidP="00E55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62BA" w:rsidRDefault="003062BA" w:rsidP="00E55BC8">
      <w:pPr>
        <w:spacing w:after="0" w:line="240" w:lineRule="auto"/>
      </w:pPr>
      <w:r>
        <w:separator/>
      </w:r>
    </w:p>
  </w:footnote>
  <w:footnote w:type="continuationSeparator" w:id="0">
    <w:p w:rsidR="003062BA" w:rsidRDefault="003062BA" w:rsidP="00E55B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55BC8"/>
    <w:rsid w:val="001F224E"/>
    <w:rsid w:val="00211112"/>
    <w:rsid w:val="003062BA"/>
    <w:rsid w:val="0051622F"/>
    <w:rsid w:val="006E605D"/>
    <w:rsid w:val="009E2BF5"/>
    <w:rsid w:val="00C53485"/>
    <w:rsid w:val="00CA0BA0"/>
    <w:rsid w:val="00E5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37FDDC-B7AB-4DEB-BF9E-F7B107AB4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5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5BC8"/>
  </w:style>
  <w:style w:type="paragraph" w:styleId="Footer">
    <w:name w:val="footer"/>
    <w:basedOn w:val="Normal"/>
    <w:link w:val="FooterChar"/>
    <w:uiPriority w:val="99"/>
    <w:semiHidden/>
    <w:unhideWhenUsed/>
    <w:rsid w:val="00E5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5BC8"/>
  </w:style>
  <w:style w:type="paragraph" w:customStyle="1" w:styleId="Default">
    <w:name w:val="Default"/>
    <w:rsid w:val="00CA0BA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9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mbhir</dc:creator>
  <cp:lastModifiedBy>Shyam Sundar Budhathoki</cp:lastModifiedBy>
  <cp:revision>3</cp:revision>
  <dcterms:created xsi:type="dcterms:W3CDTF">2016-02-29T13:53:00Z</dcterms:created>
  <dcterms:modified xsi:type="dcterms:W3CDTF">2017-06-01T19:24:00Z</dcterms:modified>
</cp:coreProperties>
</file>